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FC186" w14:textId="1D431A1C" w:rsidR="00CA23C4" w:rsidRDefault="00B3434A" w:rsidP="00CA23C4">
      <w:pPr>
        <w:keepNext/>
      </w:pPr>
      <w:r>
        <w:rPr>
          <w:noProof/>
          <w:lang w:eastAsia="ko-KR"/>
        </w:rPr>
        <w:drawing>
          <wp:inline distT="0" distB="0" distL="0" distR="0" wp14:anchorId="0A3B1F53" wp14:editId="1433AB66">
            <wp:extent cx="5721985" cy="2064385"/>
            <wp:effectExtent l="0" t="0" r="0" b="0"/>
            <wp:docPr id="2" name="Picture 2" descr="Screen%20Shot%202017-06-23%20at%208.22.45%20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%20Shot%202017-06-23%20at%208.22.45%20A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00CDD" w14:textId="1AB55354" w:rsidR="00CA23C4" w:rsidRPr="00C81E22" w:rsidRDefault="008D7B03" w:rsidP="00CA23C4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>S</w:t>
      </w:r>
      <w:r w:rsidR="00B3434A"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>2</w:t>
      </w:r>
      <w:r w:rsidR="00CA23C4" w:rsidRPr="00837FB9"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 xml:space="preserve"> Fig</w:t>
      </w:r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. </w:t>
      </w:r>
      <w:r w:rsidR="00B210BB" w:rsidRPr="00B210BB"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>Mapping clinical subtypes on t</w:t>
      </w:r>
      <w:r w:rsidR="00C81E22" w:rsidRPr="00B210BB"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 xml:space="preserve">he patient-patient network produced by </w:t>
      </w:r>
      <w:r w:rsidR="00CA23C4" w:rsidRPr="00B210B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opological</w:t>
      </w:r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data analysis </w:t>
      </w:r>
      <w:r w:rsidR="0099277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(TDA)</w:t>
      </w:r>
      <w:r w:rsidR="00C81E2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of</w:t>
      </w:r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he </w:t>
      </w:r>
      <w:r w:rsidR="00C81E2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principal</w:t>
      </w:r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dataset</w:t>
      </w:r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he patient-patient network discriminates children with ADHD into two distinct groups </w:t>
      </w:r>
      <w:r w:rsidR="00D673F7">
        <w:rPr>
          <w:rFonts w:ascii="Times New Roman" w:hAnsi="Times New Roman" w:cs="Times New Roman"/>
          <w:i w:val="0"/>
          <w:color w:val="auto"/>
          <w:sz w:val="20"/>
          <w:szCs w:val="20"/>
        </w:rPr>
        <w:t>regarding</w:t>
      </w:r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ymptom severity. </w:t>
      </w:r>
      <w:r w:rsidR="00D032DB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Most </w:t>
      </w:r>
      <w:r w:rsidR="00D032D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evere symptom ADHD (sADHD) were </w:t>
      </w:r>
      <w:r w:rsidR="00A908A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he </w:t>
      </w:r>
      <w:r w:rsidR="00E45F8E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>clinically combined subtypes, whereas most mild symptom ADHD (mADHD) were</w:t>
      </w:r>
      <w:r w:rsidR="00A0417B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 the</w:t>
      </w:r>
      <w:r w:rsidR="00E45F8E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 clinically inattentive subtype.</w:t>
      </w:r>
      <w:r w:rsidR="00B66870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 Each node indicates </w:t>
      </w:r>
      <w:r w:rsidR="00D119B5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a </w:t>
      </w:r>
      <w:r w:rsidR="00B66870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>group of subjects</w:t>
      </w:r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B6687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with similar characteristics in dimensions of symptom severity and intelligence score. </w:t>
      </w:r>
      <w:r w:rsidR="00EB2295">
        <w:rPr>
          <w:rFonts w:ascii="Times New Roman" w:hAnsi="Times New Roman" w:cs="Times New Roman"/>
          <w:i w:val="0"/>
          <w:color w:val="auto"/>
          <w:sz w:val="20"/>
          <w:szCs w:val="20"/>
        </w:rPr>
        <w:t>Node color indicates</w:t>
      </w:r>
      <w:r w:rsidR="00B6687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ratio of </w:t>
      </w:r>
      <w:r w:rsidR="00971FB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ubjects with </w:t>
      </w:r>
      <w:r w:rsidR="00321E1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 </w:t>
      </w:r>
      <w:r w:rsidR="00B66870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clinical subtype. </w:t>
      </w:r>
    </w:p>
    <w:p w14:paraId="3E8A7CA9" w14:textId="64AEB1BA" w:rsidR="00CA23C4" w:rsidRPr="00CA23C4" w:rsidRDefault="00CA23C4" w:rsidP="00CA23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23C4">
        <w:rPr>
          <w:rFonts w:ascii="Times New Roman" w:hAnsi="Times New Roman" w:cs="Times New Roman"/>
          <w:sz w:val="20"/>
          <w:szCs w:val="20"/>
        </w:rPr>
        <w:t>Abbreviations: ADHD, attention-deficit/hyperactivity disorder; IQ, intelligence quotient</w:t>
      </w:r>
      <w:r w:rsidR="00D374CC">
        <w:rPr>
          <w:rFonts w:ascii="Times New Roman" w:hAnsi="Times New Roman" w:cs="Times New Roman"/>
          <w:sz w:val="20"/>
          <w:szCs w:val="20"/>
        </w:rPr>
        <w:t xml:space="preserve">; </w:t>
      </w:r>
      <w:r w:rsidR="00042B98">
        <w:rPr>
          <w:rFonts w:ascii="Times New Roman" w:hAnsi="Times New Roman" w:cs="Times New Roman"/>
          <w:sz w:val="20"/>
          <w:szCs w:val="20"/>
        </w:rPr>
        <w:t>PKU</w:t>
      </w:r>
      <w:r w:rsidR="00D374CC">
        <w:rPr>
          <w:rFonts w:ascii="Times New Roman" w:hAnsi="Times New Roman" w:cs="Times New Roman"/>
          <w:sz w:val="20"/>
          <w:szCs w:val="20"/>
        </w:rPr>
        <w:t xml:space="preserve">, </w:t>
      </w:r>
      <w:r w:rsidR="00042B98">
        <w:rPr>
          <w:rFonts w:ascii="Times New Roman" w:hAnsi="Times New Roman" w:cs="Times New Roman"/>
          <w:sz w:val="20"/>
          <w:szCs w:val="20"/>
        </w:rPr>
        <w:t>Peking University</w:t>
      </w:r>
      <w:r w:rsidRPr="00CA23C4">
        <w:rPr>
          <w:rFonts w:ascii="Times New Roman" w:hAnsi="Times New Roman" w:cs="Times New Roman"/>
          <w:sz w:val="20"/>
          <w:szCs w:val="20"/>
        </w:rPr>
        <w:t>.</w:t>
      </w:r>
    </w:p>
    <w:p w14:paraId="61DD3B54" w14:textId="77777777" w:rsidR="007D1196" w:rsidRDefault="007D1196" w:rsidP="00CA23C4">
      <w:pPr>
        <w:pStyle w:val="Caption"/>
        <w:rPr>
          <w:lang w:eastAsia="ko-KR"/>
        </w:rPr>
      </w:pPr>
      <w:bookmarkStart w:id="0" w:name="_GoBack"/>
      <w:bookmarkEnd w:id="0"/>
    </w:p>
    <w:sectPr w:rsidR="007D1196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C4"/>
    <w:rsid w:val="00004AC6"/>
    <w:rsid w:val="0002725F"/>
    <w:rsid w:val="00041B50"/>
    <w:rsid w:val="00042B98"/>
    <w:rsid w:val="00046AC5"/>
    <w:rsid w:val="00057BE4"/>
    <w:rsid w:val="000C265B"/>
    <w:rsid w:val="000D18E5"/>
    <w:rsid w:val="000D3B11"/>
    <w:rsid w:val="000E3584"/>
    <w:rsid w:val="000E4233"/>
    <w:rsid w:val="000F06F4"/>
    <w:rsid w:val="001225DE"/>
    <w:rsid w:val="0014079D"/>
    <w:rsid w:val="00144241"/>
    <w:rsid w:val="00165399"/>
    <w:rsid w:val="001A55C8"/>
    <w:rsid w:val="001A7081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40ECF"/>
    <w:rsid w:val="00285082"/>
    <w:rsid w:val="0029147F"/>
    <w:rsid w:val="00294474"/>
    <w:rsid w:val="00294CDE"/>
    <w:rsid w:val="002C06A5"/>
    <w:rsid w:val="002E72AD"/>
    <w:rsid w:val="002E7F38"/>
    <w:rsid w:val="00316297"/>
    <w:rsid w:val="00321E1E"/>
    <w:rsid w:val="00333797"/>
    <w:rsid w:val="0037473A"/>
    <w:rsid w:val="00380F5D"/>
    <w:rsid w:val="003956B9"/>
    <w:rsid w:val="003A347E"/>
    <w:rsid w:val="003B6D55"/>
    <w:rsid w:val="003C0B96"/>
    <w:rsid w:val="003C67A0"/>
    <w:rsid w:val="003F1E73"/>
    <w:rsid w:val="003F43D8"/>
    <w:rsid w:val="00400C40"/>
    <w:rsid w:val="00412C6F"/>
    <w:rsid w:val="00414D86"/>
    <w:rsid w:val="00434D6B"/>
    <w:rsid w:val="00442CC2"/>
    <w:rsid w:val="0044631B"/>
    <w:rsid w:val="00462F93"/>
    <w:rsid w:val="0047137C"/>
    <w:rsid w:val="00475D29"/>
    <w:rsid w:val="004847CA"/>
    <w:rsid w:val="004916FB"/>
    <w:rsid w:val="0049245C"/>
    <w:rsid w:val="004945ED"/>
    <w:rsid w:val="00495E9F"/>
    <w:rsid w:val="004C23E9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A7122"/>
    <w:rsid w:val="005B16EC"/>
    <w:rsid w:val="005B5090"/>
    <w:rsid w:val="005D6E02"/>
    <w:rsid w:val="005E390B"/>
    <w:rsid w:val="00601661"/>
    <w:rsid w:val="0060776A"/>
    <w:rsid w:val="00612826"/>
    <w:rsid w:val="0062033F"/>
    <w:rsid w:val="006224EB"/>
    <w:rsid w:val="00625A3D"/>
    <w:rsid w:val="00636CA8"/>
    <w:rsid w:val="00660D17"/>
    <w:rsid w:val="0066352C"/>
    <w:rsid w:val="0068003E"/>
    <w:rsid w:val="006836CA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820FF2"/>
    <w:rsid w:val="00837D64"/>
    <w:rsid w:val="00837FB9"/>
    <w:rsid w:val="0085229B"/>
    <w:rsid w:val="00873B8C"/>
    <w:rsid w:val="008A306B"/>
    <w:rsid w:val="008A70CF"/>
    <w:rsid w:val="008B75C8"/>
    <w:rsid w:val="008D0315"/>
    <w:rsid w:val="008D1FB8"/>
    <w:rsid w:val="008D7B03"/>
    <w:rsid w:val="008E37A8"/>
    <w:rsid w:val="008E55E4"/>
    <w:rsid w:val="009152A9"/>
    <w:rsid w:val="00920141"/>
    <w:rsid w:val="00943714"/>
    <w:rsid w:val="00950DC1"/>
    <w:rsid w:val="00970B11"/>
    <w:rsid w:val="00970F85"/>
    <w:rsid w:val="00971FB0"/>
    <w:rsid w:val="009727E5"/>
    <w:rsid w:val="0098440A"/>
    <w:rsid w:val="00987162"/>
    <w:rsid w:val="00992774"/>
    <w:rsid w:val="009B40A9"/>
    <w:rsid w:val="009C2114"/>
    <w:rsid w:val="009E013B"/>
    <w:rsid w:val="009E379F"/>
    <w:rsid w:val="009E5EF8"/>
    <w:rsid w:val="00A0417B"/>
    <w:rsid w:val="00A225FA"/>
    <w:rsid w:val="00A23D9B"/>
    <w:rsid w:val="00A23EBF"/>
    <w:rsid w:val="00A263AF"/>
    <w:rsid w:val="00A46FA6"/>
    <w:rsid w:val="00A55EA2"/>
    <w:rsid w:val="00A86082"/>
    <w:rsid w:val="00A86A97"/>
    <w:rsid w:val="00A908A5"/>
    <w:rsid w:val="00A918D0"/>
    <w:rsid w:val="00A97D89"/>
    <w:rsid w:val="00AA6D68"/>
    <w:rsid w:val="00AB2DE6"/>
    <w:rsid w:val="00AD17D9"/>
    <w:rsid w:val="00AD2996"/>
    <w:rsid w:val="00B0702A"/>
    <w:rsid w:val="00B210BB"/>
    <w:rsid w:val="00B26C01"/>
    <w:rsid w:val="00B27AA0"/>
    <w:rsid w:val="00B30CCB"/>
    <w:rsid w:val="00B3434A"/>
    <w:rsid w:val="00B55E53"/>
    <w:rsid w:val="00B6270B"/>
    <w:rsid w:val="00B64FE6"/>
    <w:rsid w:val="00B66870"/>
    <w:rsid w:val="00B918B5"/>
    <w:rsid w:val="00BA6578"/>
    <w:rsid w:val="00BD7AC3"/>
    <w:rsid w:val="00BE4107"/>
    <w:rsid w:val="00BE7379"/>
    <w:rsid w:val="00BF11E8"/>
    <w:rsid w:val="00BF34AE"/>
    <w:rsid w:val="00C050A8"/>
    <w:rsid w:val="00C07ADE"/>
    <w:rsid w:val="00C167DD"/>
    <w:rsid w:val="00C81E22"/>
    <w:rsid w:val="00C83F5D"/>
    <w:rsid w:val="00C83FB7"/>
    <w:rsid w:val="00CA23C4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32DB"/>
    <w:rsid w:val="00D06DEF"/>
    <w:rsid w:val="00D119B5"/>
    <w:rsid w:val="00D16332"/>
    <w:rsid w:val="00D22CA0"/>
    <w:rsid w:val="00D24016"/>
    <w:rsid w:val="00D374CC"/>
    <w:rsid w:val="00D46EF2"/>
    <w:rsid w:val="00D600C2"/>
    <w:rsid w:val="00D6459C"/>
    <w:rsid w:val="00D673F7"/>
    <w:rsid w:val="00D82559"/>
    <w:rsid w:val="00D84EBD"/>
    <w:rsid w:val="00DC2D7C"/>
    <w:rsid w:val="00DF2344"/>
    <w:rsid w:val="00E207ED"/>
    <w:rsid w:val="00E359B8"/>
    <w:rsid w:val="00E36BC4"/>
    <w:rsid w:val="00E45F8E"/>
    <w:rsid w:val="00E544DC"/>
    <w:rsid w:val="00E714C8"/>
    <w:rsid w:val="00E7471C"/>
    <w:rsid w:val="00E8290C"/>
    <w:rsid w:val="00E84D7F"/>
    <w:rsid w:val="00E85E19"/>
    <w:rsid w:val="00E94527"/>
    <w:rsid w:val="00EB2295"/>
    <w:rsid w:val="00EB2AC5"/>
    <w:rsid w:val="00F34B5C"/>
    <w:rsid w:val="00F46321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799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3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nsei University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19</cp:revision>
  <dcterms:created xsi:type="dcterms:W3CDTF">2017-05-09T15:52:00Z</dcterms:created>
  <dcterms:modified xsi:type="dcterms:W3CDTF">2017-06-22T23:37:00Z</dcterms:modified>
</cp:coreProperties>
</file>